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1DCAA" w14:textId="462BAE98" w:rsidR="00E373C9" w:rsidRPr="0081023A" w:rsidRDefault="007532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</w:t>
      </w:r>
      <w:r w:rsidR="00873951" w:rsidRPr="0081023A">
        <w:rPr>
          <w:rFonts w:ascii="Arial" w:hAnsi="Arial" w:cs="Arial"/>
          <w:sz w:val="22"/>
          <w:szCs w:val="22"/>
        </w:rPr>
        <w:t xml:space="preserve"> </w:t>
      </w:r>
      <w:r w:rsidR="002A7FE7">
        <w:rPr>
          <w:rFonts w:ascii="Arial" w:hAnsi="Arial" w:cs="Arial"/>
          <w:sz w:val="22"/>
          <w:szCs w:val="22"/>
        </w:rPr>
        <w:t>1-</w:t>
      </w:r>
      <w:r w:rsidR="00E373C9" w:rsidRPr="0081023A">
        <w:rPr>
          <w:rFonts w:ascii="Arial" w:hAnsi="Arial" w:cs="Arial"/>
          <w:sz w:val="22"/>
          <w:szCs w:val="22"/>
        </w:rPr>
        <w:t xml:space="preserve">1: Thalamic volume differences in </w:t>
      </w:r>
      <w:r w:rsidR="00E373C9" w:rsidRPr="002A7FE7">
        <w:rPr>
          <w:rFonts w:ascii="Arial" w:hAnsi="Arial" w:cs="Arial"/>
          <w:i/>
          <w:iCs/>
          <w:sz w:val="22"/>
          <w:szCs w:val="22"/>
        </w:rPr>
        <w:t>C9orf72</w:t>
      </w:r>
      <w:r w:rsidR="00E373C9" w:rsidRPr="0081023A">
        <w:rPr>
          <w:rFonts w:ascii="Arial" w:hAnsi="Arial" w:cs="Arial"/>
          <w:sz w:val="22"/>
          <w:szCs w:val="22"/>
        </w:rPr>
        <w:t xml:space="preserve"> HRE carriers compared to controls covarying for </w:t>
      </w:r>
      <w:r w:rsidR="00472713">
        <w:rPr>
          <w:rFonts w:ascii="Arial" w:hAnsi="Arial" w:cs="Arial"/>
          <w:sz w:val="22"/>
          <w:szCs w:val="22"/>
        </w:rPr>
        <w:t>total intracranial volume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3900"/>
        <w:gridCol w:w="980"/>
        <w:gridCol w:w="1028"/>
        <w:gridCol w:w="1080"/>
        <w:gridCol w:w="1120"/>
      </w:tblGrid>
      <w:tr w:rsidR="0081023A" w:rsidRPr="0081023A" w14:paraId="72D5FDEE" w14:textId="77777777" w:rsidTr="0081023A">
        <w:trPr>
          <w:trHeight w:val="34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0C1A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2A1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E5AAD" w14:textId="44C5A80B" w:rsidR="0081023A" w:rsidRPr="0081023A" w:rsidRDefault="000C1FD4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96E7F" w14:textId="4E3AF80D" w:rsidR="0081023A" w:rsidRPr="0081023A" w:rsidRDefault="00B869D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69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="0081023A" w:rsidRPr="008102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="0081023A" w:rsidRPr="0081023A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0DB33" w14:textId="31B7CF93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="00B869DA" w:rsidRPr="00B869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 w:rsidR="000C1FD4">
              <w:rPr>
                <w:rFonts w:ascii="Arial" w:hAnsi="Arial" w:cs="Arial"/>
                <w:color w:val="000000"/>
                <w:sz w:val="20"/>
                <w:szCs w:val="20"/>
              </w:rPr>
              <w:t>ue</w:t>
            </w:r>
          </w:p>
        </w:tc>
      </w:tr>
      <w:tr w:rsidR="0081023A" w:rsidRPr="0081023A" w14:paraId="1CBA169C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B7B77" w14:textId="682F5C0C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Lateral Parv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C3C3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6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E64A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8BC6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3E-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1864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42E-07</w:t>
            </w:r>
          </w:p>
        </w:tc>
      </w:tr>
      <w:tr w:rsidR="0081023A" w:rsidRPr="0081023A" w14:paraId="6EB7CF7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221F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D923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8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E21A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D612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61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3EC9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98E-06</w:t>
            </w:r>
          </w:p>
        </w:tc>
      </w:tr>
      <w:tr w:rsidR="0081023A" w:rsidRPr="0081023A" w14:paraId="41957E9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E0E8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0EB4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3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FA5A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349B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19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EEA7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98E-06</w:t>
            </w:r>
          </w:p>
        </w:tc>
      </w:tr>
      <w:tr w:rsidR="0081023A" w:rsidRPr="0081023A" w14:paraId="5994DEA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5686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213B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8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A984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115D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1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FB37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65E-05</w:t>
            </w:r>
          </w:p>
        </w:tc>
      </w:tr>
      <w:tr w:rsidR="0081023A" w:rsidRPr="0081023A" w14:paraId="449043B8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F9C1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4FBC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AA7D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62B6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B62F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07E-04</w:t>
            </w:r>
          </w:p>
        </w:tc>
      </w:tr>
      <w:tr w:rsidR="0081023A" w:rsidRPr="0081023A" w14:paraId="05243AD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2C734" w14:textId="6751EEB5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Lateral Parv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0FC2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43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6D53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E5F6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F6D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1E-04</w:t>
            </w:r>
          </w:p>
        </w:tc>
      </w:tr>
      <w:tr w:rsidR="0081023A" w:rsidRPr="0081023A" w14:paraId="66B028D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1731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Anterov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9FD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3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A41E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FA0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8967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1E-04</w:t>
            </w:r>
          </w:p>
        </w:tc>
      </w:tr>
      <w:tr w:rsidR="0081023A" w:rsidRPr="0081023A" w14:paraId="25964D9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BBE5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Intralaminar Central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2ABB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3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31CB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28FD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6389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46E-04</w:t>
            </w:r>
          </w:p>
        </w:tc>
      </w:tr>
      <w:tr w:rsidR="0081023A" w:rsidRPr="0081023A" w14:paraId="5E0E3916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AF43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Anterior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8C15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D359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EA52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35A5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52E-04</w:t>
            </w:r>
          </w:p>
        </w:tc>
      </w:tr>
      <w:tr w:rsidR="0081023A" w:rsidRPr="0081023A" w14:paraId="69D77195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0EDA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Anterior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96E9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471A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98CA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5D34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62E-04</w:t>
            </w:r>
          </w:p>
        </w:tc>
      </w:tr>
      <w:tr w:rsidR="0081023A" w:rsidRPr="0081023A" w14:paraId="34022629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D47B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Intralaminar Central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4B7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3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B430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664E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A3FE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62E-04</w:t>
            </w:r>
          </w:p>
        </w:tc>
      </w:tr>
      <w:tr w:rsidR="0081023A" w:rsidRPr="0081023A" w14:paraId="65AE98C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B0E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Late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6A9F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7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2A30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5E00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98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0FA4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2E-04</w:t>
            </w:r>
          </w:p>
        </w:tc>
      </w:tr>
      <w:tr w:rsidR="0081023A" w:rsidRPr="0081023A" w14:paraId="741F560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74D4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Lateral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D625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9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31FB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577F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8248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2E-04</w:t>
            </w:r>
          </w:p>
        </w:tc>
      </w:tr>
      <w:tr w:rsidR="0081023A" w:rsidRPr="0081023A" w14:paraId="6513F27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DE6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Anterov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7CE2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C01E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12DF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1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D481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18E-04</w:t>
            </w:r>
          </w:p>
        </w:tc>
      </w:tr>
      <w:tr w:rsidR="0081023A" w:rsidRPr="0081023A" w14:paraId="2EB0C56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8F9E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8ABE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7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7763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FDA4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5A0A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41E-04</w:t>
            </w:r>
          </w:p>
        </w:tc>
      </w:tr>
      <w:tr w:rsidR="0081023A" w:rsidRPr="0081023A" w14:paraId="20E800E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1531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D50F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771F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AE11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A5EE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88E-04</w:t>
            </w:r>
          </w:p>
        </w:tc>
      </w:tr>
      <w:tr w:rsidR="0081023A" w:rsidRPr="0081023A" w14:paraId="34A61C8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6E20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AE18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44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B5CA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E2D4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7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B3ED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15E-04</w:t>
            </w:r>
          </w:p>
        </w:tc>
      </w:tr>
      <w:tr w:rsidR="0081023A" w:rsidRPr="0081023A" w14:paraId="19C6407D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1A59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Inf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A41F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7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1455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F208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FE52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4E-03</w:t>
            </w:r>
          </w:p>
        </w:tc>
      </w:tr>
      <w:tr w:rsidR="0081023A" w:rsidRPr="0081023A" w14:paraId="6C340E2F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4CDE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ulvinar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C169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3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BB2D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8B20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08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395B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4E-03</w:t>
            </w:r>
          </w:p>
        </w:tc>
      </w:tr>
      <w:tr w:rsidR="0081023A" w:rsidRPr="0081023A" w14:paraId="42892EC0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10674" w14:textId="54F5368C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Medial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60D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83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CE3A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59B4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91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32CC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8E-03</w:t>
            </w:r>
          </w:p>
        </w:tc>
      </w:tr>
      <w:tr w:rsidR="0081023A" w:rsidRPr="0081023A" w14:paraId="163CF938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3438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292B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28B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95EA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53E-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2301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03E-03</w:t>
            </w:r>
          </w:p>
        </w:tc>
      </w:tr>
      <w:tr w:rsidR="0081023A" w:rsidRPr="0081023A" w14:paraId="327ED6A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98A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ulvinar An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A518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3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6827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88BB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5B07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32E-03</w:t>
            </w:r>
          </w:p>
        </w:tc>
      </w:tr>
      <w:tr w:rsidR="0081023A" w:rsidRPr="0081023A" w14:paraId="1C54BDB9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D012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2427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1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D588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AFA6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531D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46E-03</w:t>
            </w:r>
          </w:p>
        </w:tc>
      </w:tr>
      <w:tr w:rsidR="0081023A" w:rsidRPr="0081023A" w14:paraId="7F155FF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F2E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2B7E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6CFF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4506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28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C6E6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3E-03</w:t>
            </w:r>
          </w:p>
        </w:tc>
      </w:tr>
      <w:tr w:rsidR="0081023A" w:rsidRPr="0081023A" w14:paraId="7EBA2763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F065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Medial Ventral (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3AE7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A051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2441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4.44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AB5B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88E-03</w:t>
            </w:r>
          </w:p>
        </w:tc>
      </w:tr>
      <w:tr w:rsidR="0081023A" w:rsidRPr="0081023A" w14:paraId="2B7D501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5EF1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Medial Ventral (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2DF9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946B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B2C5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06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1704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73E-03</w:t>
            </w:r>
          </w:p>
        </w:tc>
      </w:tr>
      <w:tr w:rsidR="0081023A" w:rsidRPr="0081023A" w14:paraId="7EA8AD6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6B60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ulvinar Inf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240C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4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BCD0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C72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7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6312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23A" w:rsidRPr="0081023A" w14:paraId="2750866C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0915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Later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4C9D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0140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CF8A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4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B192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23A" w:rsidRPr="0081023A" w14:paraId="3093124D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198E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Lateral Posteri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2B9B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7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A9FD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3654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0608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23A" w:rsidRPr="0081023A" w14:paraId="0D89BF3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1DAD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5D6F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42ED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61D5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94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14D2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1C6F5559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A5A7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o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DF9E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9B97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CBED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1B87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6575E2A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A0B2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Intralaminar Central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BA10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C6D5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AA0F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E8DE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536DA2AF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417E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6A5F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A61B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40AB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BE8C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1023A" w:rsidRPr="0081023A" w14:paraId="787997AB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6FA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Pulvinar 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B66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81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B03D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FD25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5D92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81023A" w:rsidRPr="0081023A" w14:paraId="2FD9F7E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C72C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Intralaminar Central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C4E0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A47A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A79D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E25B6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81023A" w:rsidRPr="0081023A" w14:paraId="5E0E39B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93A0E" w14:textId="2B7F77F5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Mediodorsal </w:t>
            </w:r>
            <w:r w:rsidR="00D85FFE" w:rsidRPr="00D85FFE">
              <w:rPr>
                <w:rFonts w:ascii="Arial" w:hAnsi="Arial" w:cs="Arial"/>
                <w:color w:val="000000"/>
                <w:sz w:val="20"/>
                <w:szCs w:val="20"/>
              </w:rPr>
              <w:t>Medial Magnocellul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507B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524F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B1F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0F3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81023A" w:rsidRPr="0081023A" w14:paraId="39E00A1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98C2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Ventral Postero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2B07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54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F8E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1CC2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1AEE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81023A" w:rsidRPr="0081023A" w14:paraId="09E5A16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F1DE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. Pulvinar Late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AAD5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6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9941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2FEE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91DB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81023A" w:rsidRPr="0081023A" w14:paraId="1EE7327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D3DB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64F4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C4BE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8D98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DC62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81023A" w:rsidRPr="0081023A" w14:paraId="32FBE6A0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7BB7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FEC4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8E33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0C8D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675A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794D30C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B5DF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Later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1B94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3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E6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782A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D13C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6452DA3A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540E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76A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D959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1FF9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7A71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1D440002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AC2F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6DDD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965F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9549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E6CE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1023A" w:rsidRPr="0081023A" w14:paraId="6DEB83A5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1016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R. Intralaminar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9A7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6B7F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BDFD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7DB0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81023A" w:rsidRPr="0081023A" w14:paraId="2497FD47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64FCB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00C8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D01D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C5F8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8E64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81023A" w:rsidRPr="0081023A" w14:paraId="19C813C1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C5672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omed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D597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DDC0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FFD4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4276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81023A" w:rsidRPr="0081023A" w14:paraId="4CBF3BC0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A803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R. Medi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5CB85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D8BBA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6335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B6E9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81023A" w:rsidRPr="0081023A" w14:paraId="00870F1E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40FF0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 xml:space="preserve">L. Intralaminar </w:t>
            </w:r>
            <w:proofErr w:type="spellStart"/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4463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5EE77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A203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21D9F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81023A" w:rsidRPr="0081023A" w14:paraId="1244E8D4" w14:textId="77777777" w:rsidTr="0081023A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BA7C6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Medial Genicul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02CE8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A6EE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BF2D1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BF2D99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81023A" w:rsidRPr="0081023A" w14:paraId="4C341021" w14:textId="77777777" w:rsidTr="0081023A">
        <w:trPr>
          <w:trHeight w:val="34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C0DD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L. Ventral Posterolater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7D2CC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EC75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1DEF3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2C674" w14:textId="77777777" w:rsidR="0081023A" w:rsidRPr="0081023A" w:rsidRDefault="0081023A" w:rsidP="00810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23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</w:tbl>
    <w:p w14:paraId="506D8981" w14:textId="09C1E483" w:rsidR="00E373C9" w:rsidRPr="0081023A" w:rsidRDefault="0046781D" w:rsidP="00325BC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mparisons of thalamic nuclei volumes in </w:t>
      </w:r>
      <w:r w:rsidRPr="00277892">
        <w:rPr>
          <w:rFonts w:ascii="Arial" w:hAnsi="Arial" w:cs="Arial"/>
          <w:i/>
          <w:iCs/>
          <w:sz w:val="22"/>
          <w:szCs w:val="22"/>
        </w:rPr>
        <w:t xml:space="preserve">C9orf72 </w:t>
      </w:r>
      <w:r w:rsidRPr="00277892">
        <w:rPr>
          <w:rFonts w:ascii="Arial" w:hAnsi="Arial" w:cs="Arial"/>
          <w:sz w:val="22"/>
          <w:szCs w:val="22"/>
        </w:rPr>
        <w:t>HRE carriers v</w:t>
      </w:r>
      <w:r w:rsidR="002A7FE7">
        <w:rPr>
          <w:rFonts w:ascii="Arial" w:hAnsi="Arial" w:cs="Arial"/>
          <w:sz w:val="22"/>
          <w:szCs w:val="22"/>
        </w:rPr>
        <w:t>s.</w:t>
      </w:r>
      <w:r w:rsidRPr="00277892">
        <w:rPr>
          <w:rFonts w:ascii="Arial" w:hAnsi="Arial" w:cs="Arial"/>
          <w:sz w:val="22"/>
          <w:szCs w:val="22"/>
        </w:rPr>
        <w:t xml:space="preserve"> controls.</w:t>
      </w:r>
      <w:r>
        <w:rPr>
          <w:rFonts w:ascii="Arial" w:hAnsi="Arial" w:cs="Arial"/>
          <w:sz w:val="22"/>
          <w:szCs w:val="22"/>
        </w:rPr>
        <w:t xml:space="preserve"> Results from all </w:t>
      </w:r>
      <w:r w:rsidR="00F14B1D">
        <w:rPr>
          <w:rFonts w:ascii="Arial" w:hAnsi="Arial" w:cs="Arial"/>
          <w:sz w:val="22"/>
          <w:szCs w:val="22"/>
        </w:rPr>
        <w:t xml:space="preserve">50 </w:t>
      </w:r>
      <w:r>
        <w:rPr>
          <w:rFonts w:ascii="Arial" w:hAnsi="Arial" w:cs="Arial"/>
          <w:sz w:val="22"/>
          <w:szCs w:val="22"/>
        </w:rPr>
        <w:t xml:space="preserve">thalamic nuclei volumes estimated using </w:t>
      </w:r>
      <w:proofErr w:type="spellStart"/>
      <w:r>
        <w:rPr>
          <w:rFonts w:ascii="Arial" w:hAnsi="Arial" w:cs="Arial"/>
          <w:sz w:val="22"/>
          <w:szCs w:val="22"/>
        </w:rPr>
        <w:t>Freesurfer</w:t>
      </w:r>
      <w:proofErr w:type="spellEnd"/>
      <w:r>
        <w:rPr>
          <w:rFonts w:ascii="Arial" w:hAnsi="Arial" w:cs="Arial"/>
          <w:sz w:val="22"/>
          <w:szCs w:val="22"/>
        </w:rPr>
        <w:t xml:space="preserve"> 7.1 are shown above with </w:t>
      </w:r>
      <w:r w:rsidR="002A7FE7" w:rsidRPr="002A7FE7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s shown before and after FDR correction for multiple testing. All regression analysis covar</w:t>
      </w:r>
      <w:r w:rsidR="002D31FC">
        <w:rPr>
          <w:rFonts w:ascii="Arial" w:hAnsi="Arial" w:cs="Arial"/>
          <w:sz w:val="22"/>
          <w:szCs w:val="22"/>
        </w:rPr>
        <w:t>ied</w:t>
      </w:r>
      <w:r>
        <w:rPr>
          <w:rFonts w:ascii="Arial" w:hAnsi="Arial" w:cs="Arial"/>
          <w:sz w:val="22"/>
          <w:szCs w:val="22"/>
        </w:rPr>
        <w:t xml:space="preserve"> for</w:t>
      </w:r>
      <w:r w:rsidR="00F559DD">
        <w:rPr>
          <w:rFonts w:ascii="Arial" w:hAnsi="Arial" w:cs="Arial"/>
          <w:sz w:val="22"/>
          <w:szCs w:val="22"/>
        </w:rPr>
        <w:t xml:space="preserve"> clinical severity (as estimated by </w:t>
      </w:r>
      <w:r w:rsidR="002A7FE7">
        <w:rPr>
          <w:rFonts w:ascii="Arial" w:hAnsi="Arial" w:cs="Arial"/>
          <w:sz w:val="22"/>
          <w:szCs w:val="22"/>
        </w:rPr>
        <w:t xml:space="preserve">CDR-SB </w:t>
      </w:r>
      <w:r w:rsidR="00F559DD">
        <w:rPr>
          <w:rFonts w:ascii="Arial" w:hAnsi="Arial" w:cs="Arial"/>
          <w:sz w:val="22"/>
          <w:szCs w:val="22"/>
        </w:rPr>
        <w:t xml:space="preserve">score), </w:t>
      </w:r>
      <w:r w:rsidR="00F559DD"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2A7FE7">
        <w:rPr>
          <w:rFonts w:ascii="Arial" w:hAnsi="Arial" w:cs="Arial"/>
          <w:sz w:val="22"/>
          <w:szCs w:val="22"/>
        </w:rPr>
        <w:t xml:space="preserve">MRI </w:t>
      </w:r>
      <w:r w:rsidR="00F559DD" w:rsidRPr="00277892">
        <w:rPr>
          <w:rFonts w:ascii="Arial" w:hAnsi="Arial" w:cs="Arial"/>
          <w:sz w:val="22"/>
          <w:szCs w:val="22"/>
        </w:rPr>
        <w:t>scanner type (1.5T, 3T, or 4T), and total intracranial volume</w:t>
      </w:r>
      <w:r w:rsidR="00472713">
        <w:rPr>
          <w:rFonts w:ascii="Arial" w:hAnsi="Arial" w:cs="Arial"/>
          <w:sz w:val="22"/>
          <w:szCs w:val="22"/>
        </w:rPr>
        <w:t>.</w:t>
      </w:r>
      <w:r w:rsidR="00850CC1">
        <w:rPr>
          <w:rFonts w:ascii="Arial" w:hAnsi="Arial" w:cs="Arial"/>
          <w:sz w:val="22"/>
          <w:szCs w:val="22"/>
        </w:rPr>
        <w:t xml:space="preserve"> R. – Right, L. – Left. </w:t>
      </w:r>
    </w:p>
    <w:sectPr w:rsidR="00E373C9" w:rsidRPr="0081023A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42C61"/>
    <w:rsid w:val="00056FCD"/>
    <w:rsid w:val="00084881"/>
    <w:rsid w:val="000C1FD4"/>
    <w:rsid w:val="001231BA"/>
    <w:rsid w:val="00163BC1"/>
    <w:rsid w:val="00256F1D"/>
    <w:rsid w:val="00277193"/>
    <w:rsid w:val="002A7FE7"/>
    <w:rsid w:val="002D31FC"/>
    <w:rsid w:val="003013C6"/>
    <w:rsid w:val="00325BCD"/>
    <w:rsid w:val="00381575"/>
    <w:rsid w:val="00453334"/>
    <w:rsid w:val="0046781D"/>
    <w:rsid w:val="00472713"/>
    <w:rsid w:val="004E6DDC"/>
    <w:rsid w:val="006C44D1"/>
    <w:rsid w:val="006D24B3"/>
    <w:rsid w:val="006E6615"/>
    <w:rsid w:val="006F2D59"/>
    <w:rsid w:val="00712FE8"/>
    <w:rsid w:val="0075328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967AA8"/>
    <w:rsid w:val="00A7352C"/>
    <w:rsid w:val="00A970AE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00:00Z</dcterms:created>
  <dcterms:modified xsi:type="dcterms:W3CDTF">2022-11-02T07:01:00Z</dcterms:modified>
</cp:coreProperties>
</file>